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276"/>
        <w:jc w:val="both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  <w:szCs w:val="28"/>
        </w:rPr>
        <w:t>Table S4. The information o</w:t>
      </w:r>
      <w:r>
        <w:rPr/>
        <w:t>f the main components in SFSY identified by LC-MS/MS analysis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4360"/>
        <w:gridCol w:w="1240"/>
        <w:gridCol w:w="2000"/>
        <w:gridCol w:w="1174"/>
        <w:gridCol w:w="1714"/>
        <w:gridCol w:w="1570"/>
        <w:gridCol w:w="1376"/>
      </w:tblGrid>
      <w:tr>
        <w:trPr>
          <w:trHeight w:val="560" w:hRule="atLeast"/>
        </w:trPr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No.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Component nam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Observed RT (min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Formula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Adduct/ Charg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Area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Found Mas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  <w:sz w:val="22"/>
              </w:rPr>
            </w:pPr>
            <w:r>
              <w:rPr>
                <w:rFonts w:eastAsia="DengXian;等线"/>
                <w:b/>
                <w:bCs/>
                <w:color w:val="000000"/>
                <w:sz w:val="22"/>
              </w:rPr>
              <w:t>Mass Error (ppm)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ogan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6O10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5.15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on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6O11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20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1.14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-glucopyranosyl-20(S)-protopanaxtrio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7H62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1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65.425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ornus officinalis glyc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0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H4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1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60.19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ecologanin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4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00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433.13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ogan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6O10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5.150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erseitol Heptaacet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30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5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29.15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angya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2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06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9.13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-hydroxymethylfurfural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6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7.03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Hyper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02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63.08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amboo joint ginseng sapon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66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3.436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ongguanteng glyc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66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1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3.43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-Methylumbelliferon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6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7.05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,7-di-O-galloyl-Dsedoheptul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4H18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85.07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,2,3,6-tetragalloylgluc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4H28O2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7.09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D-mannose D- (+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2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9.055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ercet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3.04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libi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2H22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1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65.10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angifer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9H18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2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21.076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,3,6-tri-O-galloylglucose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24O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5.08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,3,6-tri-O-galloylglucos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24O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3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5.087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-Methylcoumar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8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1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1.059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ercetin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0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3.04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erceti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3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3.04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Forsythia glycosid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9H36O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8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23.196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Kaempferol-3-O-Rutinosid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30O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5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93.14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Naringenin-7-O-glucoside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2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6.1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3.11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4-Methylumbelliferon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7.05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,3,6-tri-O-galloylglucos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24O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5.088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allic acid-4-O-β-D-glucoside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3H16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31.066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7S-O-morroniside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6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29.13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Korilajing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22O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3.07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lezit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8H32O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1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27.15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denosine Monophosph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4N5O7P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0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48.07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ampho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6O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53.12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3H28O11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25.160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uteoli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7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7.05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ta-penta-O-galloyl-gluc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1H32O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7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39.10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3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Zhimu sapon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5H76O19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65.49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ineolin monomethyl ether-D-gluc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6H32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19.185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aringin-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5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73.075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Korilajing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22O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3.0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stragal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0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49.10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Rut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30O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3.14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-Methylcoumari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8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1.05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aringenin-7-O-glucosid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2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2.5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3.11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Root bark glyc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4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5.12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Forsythia glycosid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9H36O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23.196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4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Hesperid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8H34O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09.18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aringin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73.07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sorhamnetin-3-O-gluc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2H22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77.102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yricet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17.02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Dihydrodaidzein 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3.04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soimperator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4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9.08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-epigallocatechin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6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H4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8.185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-Fructose-6-phosphate disodium salt hydr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3O9P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9.02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-Hydroxymethylfurfural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6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7.038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aringenin-7-O-glucosid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2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3.11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5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Harpag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0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17.16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iquirit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2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17.118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piraeosid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0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1.5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63.086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rabinofuranosyluraci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2N2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43.06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uteol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7.05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aringeni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73.07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uteolin-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7.05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igogen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44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17.33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etunidin-3-O-beta-glucopyran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2H23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79.11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uteolin-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7.054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6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orilag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22O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3.07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edunculosid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58O10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95.39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alsol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1H15N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4.11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uerar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0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17.11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Kaempferol 3-O-Rutinosid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30O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81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93.14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Hexahydroxybiphenyl dicarbonyl-Dglucoside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22O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9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3.07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-Methyladenos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1H15N5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45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2.1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Eriodictyol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28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7.0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Plantamaj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9H36O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21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9.19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aringeni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93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73.075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7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Eriodictyol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9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7.055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edunculosid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58O10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6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95.39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Wogon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2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5.07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Escul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6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1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39.07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Hesperet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4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84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3.086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Formononet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2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6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7.06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soliquiritigen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73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7.08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uteolin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61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7.05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yringetin-3-O-galactos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3H24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52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07.11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Liquiritigen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2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8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5.065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8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edunculoside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58O10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92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95.398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obilet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22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9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3.1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Apigen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80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9.044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Isorhamnet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78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15.05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Scutellar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18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9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63.0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angiferi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9H18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0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21.07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L (+)-Argin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4N4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6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5.118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8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6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1.01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ercetin 3-O-glucuron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18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5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77.066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inin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12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8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1.0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9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-Mal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H6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1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3.01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ogan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4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90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75.12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-Coumalic acid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6.7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3.03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-Pyroglutam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H7N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0.04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ale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H4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6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5.00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Gall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6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9.01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affeic acid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2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9.03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Ellag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4H6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0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0.99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affe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5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9.03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Asiat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0H48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87.34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0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1N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1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82.08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</w:rPr>
              <w:t>11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2-3-ethenyl-5-methoxycarbonyl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4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3.12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-Hydroxycinnam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5.05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7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1N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6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6.08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3N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6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2.10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affe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9.03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-Coumalic acid-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1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3.03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Quercetin-3-O-β-D-glucuronic acid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18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77.066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yring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0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8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7.045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iscid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1H12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9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5.05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1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H9N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116.0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onifer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3.05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1N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8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82.08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-O-Feruloylquin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0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67.10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-Coumar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6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5.05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(Z)-9,12,13-trihydroxyoctadec-15-eno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8H34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5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3.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inin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12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1.055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ipecol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1N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0.08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Sodium pantothenat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7N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20.11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Fat-soluble vitam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5N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4.038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2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hlorogen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8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3.08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-Coumal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3.03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onifer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1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3.05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zela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6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87.09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uc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0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9.02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-Coumal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3.03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Isoferul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0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6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3.050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-Indoleacet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9N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6.07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1H12N2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3.08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rotocatechuic acid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8H18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5.12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3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atecho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6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9.02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odium pantothenat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7N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20.11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rotocatechu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6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53.01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inap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1H12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25.075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odium 4-hydroxy-benzo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6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9.03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A-hexahydrocyclopenta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pyran-4-carboxyl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4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9.13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-Phenyllact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0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5.05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alicyl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6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7.02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-Coumar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5.05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bscis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20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3.1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4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rotocatechu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6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7.02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Oxybenzo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3H30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97.165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hlorogenic acid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8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3.08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INAP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1H12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23.06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H6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7.018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-(2,3-dihydroxypropoxy)-9-oxononano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2H22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1.13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Oxan-2-yl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oxycyclopentyl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8H30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96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73.18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Oxyphenyl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prop-2-eno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0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81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5.10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N-acetyltryptopha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3H14N2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74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45.09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alicyl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6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88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7.02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5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Ursolic Acid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0H48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8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7.36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h1-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9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2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83.4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o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8H76O1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03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55.48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h1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9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1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83.4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2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1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3.487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(R)-ginsenoside Rg3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8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29.49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 F11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5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9.48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(R)-ginsenoside Rg3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5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3.488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3N5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9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8.1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 F4 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0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5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11.48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6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 F11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9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9.48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2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29.49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2-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4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29.49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(R)-ginsenoside Rf2 or isomer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4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6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47.50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F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8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29.49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(R)-ginsenoside Rf2 or isomer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4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4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47.5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(R)-ginsenoside Rg3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1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3.48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2-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5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3.48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(R)-notoginsenoside R2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8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1H70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15.47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F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1H70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2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69.47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7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 F11-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2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9.48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5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0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27.47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1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2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45.48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h1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9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5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83.435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(R)-notoginsenoside R2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1H70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0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15.47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2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29.4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h1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9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83.4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anaxydo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4O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0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1.18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 F11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2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9.48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2-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29.49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8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3N5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0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4.098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2-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3.48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g1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8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45.487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h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9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7.42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Pseudoginsenoside RT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10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99.430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 F11-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9.48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Albiflor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3H28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81.16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 F11-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72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9.482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55.440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Panaxadiol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0H52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61.39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19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Panaxadiol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0H52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461.39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55.44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Notoginsenoside Ft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7H80O17H.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61.53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Pedunculoside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58O10.NH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68.43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Rhoifol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7H30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79.17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Amygdal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27NO11.NH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75.19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8H82O18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91.54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odaken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24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05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9.14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-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C48H82O18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73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91.54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Benzoylpaeoniflor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0H32O12.NH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71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02.22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0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Pseudoginsenosid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62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0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55.4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raloside 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2H66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08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93.43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8H82O18.HCOOH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00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91.5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H14NO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4.106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thyl 3,4,5-trihydroxybenzo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20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5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83.07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IPALNDKWHCLEA-UHFFFAOYSA-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8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1.5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5.17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VWKMCPPEMUHBE-RAGYRXET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6H34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H4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40.24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denine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H5N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1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6.06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HYOMNWKYGMYMB-CIEFDVMP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6H34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6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21.201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FCZPWYLRHFBNO-DTJAAUDX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2H20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4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15.10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1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BRPLJCNRZUXLS-YTMAOMSO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6H30N2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2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99.20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NYQFRZBMVRYFC-CGWYSGAG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2H20O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1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91.08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denin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H5N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6.6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6.06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lutathione (oxidized form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32N6O12S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11.14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YNMFDPCLPIMRFD-PEXUZNNC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6H28O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67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95.12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EEYYHJQGXOXHR-MYZNJVEUSA-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8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4H86O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5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17.540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RFFYIBOJHUSIGD-PHDUQKSE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1H36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H4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66.2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ZMAEZWZCGBZFK-VPQYALDZSA-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8H76O1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1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55.48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IPALNDKWHCLEA-UHFFFAOYSA-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8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5.17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6-(hydroxymethyl)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oxan-2-yl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oxypropa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20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06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27.107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2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KBDOXLBZVFQTMH-RXRQAHPV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0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22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33.16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EEYYHJQGXOXHR-MYZNJVEUSA-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4H86O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17.54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-hydroxyquinol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7NO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6.05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Oxyoxan-2-yl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methyl 3,4,5-trihydroxybenzo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20O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9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83.07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0N4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77.145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6-(hydroxymethyl)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oxan-2-yl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oxypropa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20O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27.10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6-(hydroxymethyl)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oxan-3-yl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trihydroxybenzo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8H24O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15.09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OVMSOCFBDVBLFW-ZZMVMVDN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1H38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8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09.22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RWEVZSYWIIZZFV-UHFFFAOY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6H34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3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45.19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-ethenyl-3-hydroxy-4-(3-hydroxyprop-1-en-2-yl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3H32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5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75.19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3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IVNOUBJFOXZOR-YMILTQAT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2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H4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76.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FIQVSCCFRXSJV-ZIZFEDMC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0H48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1.04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03.336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UCHKMAZAWJNBJ-DKAZIEIM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5.31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56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02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1.38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YVMUBJPWZKUGBC-NUTNSJPX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2H30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63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93.16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FIQVSCCFRXSJV-ZIZFEDMCSA-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0H48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2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03.33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UETUDUXMCLALY-UHFFFAOYSA-N-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26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0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61.16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3,4,5-trihydroxy-6-(hydroxymethyl)</w:t>
            </w:r>
            <w:r>
              <w:rPr>
                <w:rFonts w:eastAsia="DengXian;等线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/>
                <w:color w:val="000000"/>
                <w:sz w:val="20"/>
                <w:szCs w:val="20"/>
              </w:rPr>
              <w:t>oxan-2-yl]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6H58O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2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05.38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UETUDUXMCLALY-UHFFFAOYSA-N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26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2E+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61.16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mesacon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1H43N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0E+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90.29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Fuzil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9N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20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4.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4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aconit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2H45N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53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04.31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hypacon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1H43N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1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74.30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Hypaconit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3H45NO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2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16.311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ullatine B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9N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6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8.28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3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saconine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9NO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0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86.26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4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mesaconine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1H43N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7E+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06.290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3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5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ongorine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2H31NO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97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8.237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6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6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saconit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3H45NO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0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32.30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7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hasman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5H41NO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4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2.30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8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n-Glycero-3-phosphochol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8H21NO6P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3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8.109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59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enbusine C or iso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9NO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98.26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60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etrahydroberber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17NO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8E+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36.12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61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inapoylchol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4NO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1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10.16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62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Indole-3-aldehy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7NO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0E+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6.05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</w:rPr>
            </w:pPr>
            <w:r>
              <w:rPr>
                <w:rFonts w:eastAsia="DengXian;等线"/>
                <w:color w:val="000000"/>
              </w:rPr>
              <w:t>263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-OH benzoylaconine or isomer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2H45NO11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2E+0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20.3057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3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/>
      </w:pPr>
      <w:r>
        <w:rPr/>
        <w:t>Table S5. The information of the main components in plasma identified by LC-MS/MS analysis</w:t>
      </w:r>
    </w:p>
    <w:tbl>
      <w:tblPr>
        <w:tblW w:w="139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3978"/>
        <w:gridCol w:w="1203"/>
        <w:gridCol w:w="2199"/>
        <w:gridCol w:w="1803"/>
        <w:gridCol w:w="1265"/>
        <w:gridCol w:w="1387"/>
        <w:gridCol w:w="1417"/>
      </w:tblGrid>
      <w:tr>
        <w:trPr>
          <w:trHeight w:val="640" w:hRule="atLeas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NO.</w:t>
            </w:r>
          </w:p>
        </w:tc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</w:rPr>
            </w:pPr>
            <w:r>
              <w:rPr>
                <w:rFonts w:eastAsia="DengXian;等线"/>
                <w:b/>
                <w:bCs/>
              </w:rPr>
              <w:t>Component nam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Observed RT (min)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Formula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b/>
                <w:bCs/>
                <w:color w:val="000000"/>
              </w:rPr>
              <w:t>Adduct/Charg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Are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b/>
                <w:bCs/>
                <w:color w:val="000000"/>
              </w:rPr>
              <w:t>Found Mas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Mass Error (ppm)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D-mannose D-(+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2O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21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9.05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7</w:t>
            </w:r>
          </w:p>
        </w:tc>
      </w:tr>
      <w:tr>
        <w:trPr>
          <w:trHeight w:val="314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libios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2H22O1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4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65.10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4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denosine Monophosphat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0H14N5O7P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04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348.07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lezitos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8H32O1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Na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0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27.15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-Fructose-6-phosphate disodium salt hydrat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3O9P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08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9.02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6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orronisid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6O11.HCOOH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6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1.14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ecologanin or isom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4O1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FA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3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3.13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oganeti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6O10.HCOOH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2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5.15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ornusid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0O1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2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41.15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ihydrodaidzei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1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3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Wogoni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52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5.07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3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Apigenin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8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9.044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H14NO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8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4.10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3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lutathione (oxidized form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0H32N6O12S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6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11.14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7H20N4O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8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77.14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n-Glycero-3-phosphochol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8H21NO6P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07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8.10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ndole-3-aldehyd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7NO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4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6.05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Fuzil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9NO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40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4.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ullatine B or isomer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24H39NO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3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8.28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6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mesacon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1H43NO1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14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90.2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aconit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2H45NO1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7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04.31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hypacon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1H43NO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4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74.3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7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Hypaconit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33H45NO1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1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16.31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4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978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ipecolic aci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1NO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18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0.08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4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5H9NO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1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6.07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.3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inic acid-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12O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5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1.05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3.7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-Malic aci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H6O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89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133.0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7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-Hydroxycinnamic aci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8O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3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5.05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1NO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0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82.0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8O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6E+0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1.01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2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6H13NO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7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2.10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1NO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52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6.08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odium pantothenate-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9H17NO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+H]+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6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20.11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8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1H12N2O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1E+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03.08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0.9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oganic aci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6H24O1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8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75.12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Ellagic acid 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4H6O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5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0.99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.4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7H6O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6E+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7.02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-(2,3-dihydroxypropoxy)-9-oxononanoic aci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12H22O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54E+0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61.13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  <w:tr>
        <w:trPr>
          <w:trHeight w:val="320" w:hRule="atLeast"/>
        </w:trPr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o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48H76O19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[M-H]-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2E+0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55.48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.2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p>
      <w:pPr>
        <w:pStyle w:val="Normal"/>
        <w:spacing w:lineRule="auto" w:line="360"/>
        <w:jc w:val="both"/>
        <w:rPr/>
      </w:pPr>
      <w:r>
        <w:rPr/>
        <w:t>Table S6. The absolute quantitative results of the protoype compounds of SFSY in plasma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276"/>
        <w:gridCol w:w="1275"/>
        <w:gridCol w:w="709"/>
        <w:gridCol w:w="709"/>
        <w:gridCol w:w="1276"/>
        <w:gridCol w:w="1275"/>
        <w:gridCol w:w="1276"/>
        <w:gridCol w:w="1559"/>
        <w:gridCol w:w="1560"/>
      </w:tblGrid>
      <w:tr>
        <w:trPr>
          <w:trHeight w:val="68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Component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 xml:space="preserve">FragmentMass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Retention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D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Area</w:t>
            </w:r>
          </w:p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(QC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Area</w:t>
            </w:r>
          </w:p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(Sha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Area</w:t>
            </w:r>
          </w:p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(HS/R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Area(HS/R+</w:t>
            </w:r>
          </w:p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SFSY-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b/>
                <w:b/>
                <w:bCs/>
                <w:color w:val="000000"/>
              </w:rPr>
            </w:pPr>
            <w:r>
              <w:rPr>
                <w:rFonts w:eastAsia="DengXian;等线"/>
                <w:b/>
                <w:bCs/>
                <w:color w:val="000000"/>
              </w:rPr>
              <w:t>Area(HS/R+SFSY-2)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insenoside 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55.4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49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6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2E+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22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06E+04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0.0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8E+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8E+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20E+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17E+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9E+07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0.0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21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5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54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02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14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6.0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92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2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8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1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03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7.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8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9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0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7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1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-Hydroxycinnam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5.0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2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8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03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9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5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Quininic acid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11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4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0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8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8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alicylic acid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3.0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6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6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6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9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1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6.1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4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08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5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8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4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3.0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0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13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4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70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3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Hexahydropyridine carboxyl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9.9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3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00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03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6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0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odium pantothenate-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0.0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4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42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63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62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63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ogan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9.0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66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74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97E+04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9-oxononano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25.0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50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49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26E+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81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83E+04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Tann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83.9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61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83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64E+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31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7E+04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L-malic ac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.9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6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6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3E+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7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7E+04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Indole-3-aldehyd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1.0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4E+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25E+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6E+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42E+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64E+07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n-Glycero-3-phosphochol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41.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7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62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7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6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7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 neoaconit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40.2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11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0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66E+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27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6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Bullatine B or isom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8.3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9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9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10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Fuzil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36.2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8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2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6E+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8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15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Hypaconit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56.2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9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7E+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2E+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2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5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 diaconit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42.2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57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5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3E+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90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83E+04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Benzoyl aconit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54.2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90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6E+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1E+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07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4E+04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8.0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9E+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3E+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11E+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9E+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6E+07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43.0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5E+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97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5E+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1.15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9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Glutathione (oxidized form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06.0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85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2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95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1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0E+06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lezito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27.1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21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48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13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7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68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denosine Monophospha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6.0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48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42E+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1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15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0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D-Fructose-6-phosphat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8.9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58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9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67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97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33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aidz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53.0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4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22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1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7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Wogon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70.0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09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6.68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9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2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39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Apigen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33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6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.25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6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1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94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elibio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91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3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80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9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5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5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D-mannose D-(+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9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1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9.80E+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0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0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72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Morronisid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50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71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52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Cornusid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69.0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1E+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26E+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60E+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3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1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Strychnosid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01.0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86E+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11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1.09E+05</w:t>
            </w:r>
          </w:p>
        </w:tc>
      </w:tr>
      <w:tr>
        <w:trPr>
          <w:trHeight w:val="32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 xml:space="preserve">Secologanin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97.0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2.88E+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01E+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rFonts w:eastAsia="DengXian;等线"/>
                <w:color w:val="000000"/>
                <w:sz w:val="20"/>
                <w:szCs w:val="20"/>
              </w:rPr>
              <w:t>3.06E+0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DengXian;等线"/>
                <w:color w:val="000000"/>
                <w:sz w:val="20"/>
                <w:szCs w:val="20"/>
              </w:rPr>
              <w:t>3.14E+04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26" w:charSpace="0"/>
        </w:sectPr>
      </w:pPr>
    </w:p>
    <w:p>
      <w:pPr>
        <w:pStyle w:val="Normal"/>
        <w:jc w:val="both"/>
        <w:rPr>
          <w:b/>
          <w:b/>
          <w:color w:val="000000"/>
          <w:szCs w:val="28"/>
        </w:rPr>
      </w:pPr>
      <w:r>
        <w:rPr>
          <w:b/>
          <w:color w:val="000000"/>
          <w:szCs w:val="28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3">
    <w:name w:val="页眉 字符"/>
    <w:qFormat/>
    <w:rPr>
      <w:sz w:val="18"/>
      <w:szCs w:val="18"/>
    </w:rPr>
  </w:style>
  <w:style w:type="character" w:styleId="11">
    <w:name w:val="页脚 字符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Cs w:val="24"/>
      <w:lang w:val="en-US" w:eastAsia="en-US"/>
    </w:rPr>
  </w:style>
  <w:style w:type="character" w:styleId="EndNoteBibliographyChar">
    <w:name w:val="EndNote Bibliography Char"/>
    <w:qFormat/>
    <w:rPr>
      <w:szCs w:val="24"/>
      <w:lang w:val="en-US" w:eastAsia="en-US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页脚 字符"/>
    <w:qFormat/>
    <w:rPr/>
  </w:style>
  <w:style w:type="character" w:styleId="LineNumbering">
    <w:name w:val="Line Number"/>
    <w:basedOn w:val="Style12"/>
    <w:rPr/>
  </w:style>
  <w:style w:type="character" w:styleId="PageNumber">
    <w:name w:val="Page Number"/>
    <w:rPr/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Times New Roman" w:hAnsi="Times New Roman" w:cs="Times New Roman"/>
      <w:sz w:val="24"/>
      <w:szCs w:val="24"/>
    </w:rPr>
  </w:style>
  <w:style w:type="character" w:styleId="Style18">
    <w:name w:val="批注主题 字符"/>
    <w:qFormat/>
    <w:rPr>
      <w:rFonts w:ascii="Times New Roman" w:hAnsi="Times New Roman" w:cs="Times New Roman"/>
      <w:b/>
      <w:bCs/>
      <w:sz w:val="24"/>
      <w:szCs w:val="24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24">
    <w:name w:val="网格表 2 - 着色 4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宋体;SimSun" w:cs="Times New Roman"/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20">
    <w:name w:val="批注框文本"/>
    <w:basedOn w:val="Normal"/>
    <w:qFormat/>
    <w:pPr/>
    <w:rPr>
      <w:sz w:val="18"/>
      <w:szCs w:val="18"/>
      <w:lang w:val="en-US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6:58:00Z</dcterms:created>
  <dc:creator>cczy</dc:creator>
  <dc:description/>
  <cp:keywords/>
  <dc:language>en-US</dc:language>
  <cp:lastModifiedBy>清霞 黄</cp:lastModifiedBy>
  <cp:lastPrinted>2023-08-30T18:18:00Z</cp:lastPrinted>
  <dcterms:modified xsi:type="dcterms:W3CDTF">2024-09-27T10:09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